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F5B" w:rsidRDefault="004E7CCD" w:rsidP="00037F5B">
      <w:pPr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/>
          <w:b/>
          <w:bCs/>
        </w:rPr>
        <w:t xml:space="preserve">S5 Table. </w:t>
      </w:r>
      <w:r w:rsidR="00212700" w:rsidRPr="00212700">
        <w:rPr>
          <w:rFonts w:ascii="Times New Roman" w:eastAsia="標楷體" w:hAnsi="Times New Roman" w:cs="Times New Roman"/>
          <w:b/>
        </w:rPr>
        <w:t>Patients infected by group Ia, Ib and II viruses showed differences in degree of illness for the severe form of dengue.</w:t>
      </w:r>
      <w:bookmarkStart w:id="0" w:name="_GoBack"/>
      <w:bookmarkEnd w:id="0"/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8075D2" w:rsidP="00037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715F04">
            <wp:extent cx="5267325" cy="2582144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581" cy="2587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F5B" w:rsidRDefault="00037F5B" w:rsidP="00037F5B">
      <w:pPr>
        <w:rPr>
          <w:rFonts w:ascii="Times New Roman" w:hAnsi="Times New Roman" w:cs="Times New Roman"/>
        </w:rPr>
      </w:pPr>
    </w:p>
    <w:p w:rsidR="008D2CAC" w:rsidRPr="008D2CAC" w:rsidRDefault="008D2CAC" w:rsidP="008D2CAC">
      <w:pPr>
        <w:rPr>
          <w:rFonts w:ascii="Times New Roman" w:hAnsi="Times New Roman" w:cs="Times New Roman"/>
        </w:rPr>
      </w:pPr>
      <w:r w:rsidRPr="008D2CAC">
        <w:rPr>
          <w:rFonts w:ascii="Times New Roman" w:hAnsi="Times New Roman" w:cs="Times New Roman"/>
        </w:rPr>
        <w:t>Results showed that group Ib had significantly lower percentage of DHF than group II</w:t>
      </w:r>
    </w:p>
    <w:p w:rsidR="00037F5B" w:rsidRDefault="008D2CAC" w:rsidP="008D2CAC">
      <w:pPr>
        <w:rPr>
          <w:rFonts w:ascii="Times New Roman" w:hAnsi="Times New Roman" w:cs="Times New Roman"/>
        </w:rPr>
      </w:pPr>
      <w:r w:rsidRPr="008D2CAC">
        <w:rPr>
          <w:rFonts w:ascii="Times New Roman" w:hAnsi="Times New Roman" w:cs="Times New Roman"/>
        </w:rPr>
        <w:t>(p&lt;0.05) by Fisher's exact test.</w:t>
      </w: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037F5B" w:rsidRDefault="00037F5B" w:rsidP="00037F5B">
      <w:pPr>
        <w:rPr>
          <w:rFonts w:ascii="Times New Roman" w:hAnsi="Times New Roman" w:cs="Times New Roman"/>
        </w:rPr>
      </w:pPr>
    </w:p>
    <w:p w:rsidR="00F63023" w:rsidRDefault="000F45E6"/>
    <w:sectPr w:rsidR="00F630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5E6" w:rsidRDefault="000F45E6" w:rsidP="008075D2">
      <w:r>
        <w:separator/>
      </w:r>
    </w:p>
  </w:endnote>
  <w:endnote w:type="continuationSeparator" w:id="0">
    <w:p w:rsidR="000F45E6" w:rsidRDefault="000F45E6" w:rsidP="00807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5E6" w:rsidRDefault="000F45E6" w:rsidP="008075D2">
      <w:r>
        <w:separator/>
      </w:r>
    </w:p>
  </w:footnote>
  <w:footnote w:type="continuationSeparator" w:id="0">
    <w:p w:rsidR="000F45E6" w:rsidRDefault="000F45E6" w:rsidP="00807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cxNDYxMjC1MDZX0lEKTi0uzszPAykwrAUARQ7noywAAAA="/>
  </w:docVars>
  <w:rsids>
    <w:rsidRoot w:val="00037F5B"/>
    <w:rsid w:val="00037F5B"/>
    <w:rsid w:val="000F45E6"/>
    <w:rsid w:val="00201AE2"/>
    <w:rsid w:val="00205357"/>
    <w:rsid w:val="00212700"/>
    <w:rsid w:val="00402E30"/>
    <w:rsid w:val="004531BB"/>
    <w:rsid w:val="00466B1B"/>
    <w:rsid w:val="004E7CCD"/>
    <w:rsid w:val="007861B3"/>
    <w:rsid w:val="008075D2"/>
    <w:rsid w:val="008D2CAC"/>
    <w:rsid w:val="00E56034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FDD9D9-79EC-460D-B7A7-9502314FC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5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075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075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075D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2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2</cp:revision>
  <dcterms:created xsi:type="dcterms:W3CDTF">2018-08-03T16:31:00Z</dcterms:created>
  <dcterms:modified xsi:type="dcterms:W3CDTF">2018-08-03T16:31:00Z</dcterms:modified>
</cp:coreProperties>
</file>